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E40" w:rsidRDefault="00F11447" w:rsidP="00832E40">
      <w:pPr>
        <w:spacing w:after="0" w:line="240" w:lineRule="auto"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4 </w:t>
      </w:r>
      <w:r w:rsidR="00832E40">
        <w:rPr>
          <w:b/>
          <w:sz w:val="20"/>
          <w:szCs w:val="20"/>
        </w:rPr>
        <w:t>Table</w:t>
      </w:r>
      <w:bookmarkStart w:id="0" w:name="_GoBack"/>
      <w:bookmarkEnd w:id="0"/>
      <w:r w:rsidR="00832E40" w:rsidRPr="00581779">
        <w:rPr>
          <w:b/>
          <w:sz w:val="20"/>
          <w:szCs w:val="20"/>
        </w:rPr>
        <w:t>.</w:t>
      </w:r>
      <w:r w:rsidR="00832E40">
        <w:rPr>
          <w:b/>
          <w:sz w:val="20"/>
          <w:szCs w:val="20"/>
        </w:rPr>
        <w:t xml:space="preserve"> </w:t>
      </w:r>
      <w:r w:rsidR="00832E40" w:rsidRPr="00581779">
        <w:rPr>
          <w:b/>
          <w:sz w:val="20"/>
          <w:szCs w:val="20"/>
        </w:rPr>
        <w:t>The association of</w:t>
      </w:r>
      <w:r w:rsidR="00832E40">
        <w:rPr>
          <w:b/>
          <w:sz w:val="20"/>
          <w:szCs w:val="20"/>
        </w:rPr>
        <w:t xml:space="preserve"> serum </w:t>
      </w:r>
      <w:r w:rsidR="00A527ED">
        <w:rPr>
          <w:b/>
          <w:sz w:val="20"/>
          <w:szCs w:val="20"/>
        </w:rPr>
        <w:t>MSMB</w:t>
      </w:r>
      <w:r w:rsidR="00832E40" w:rsidRPr="00581779">
        <w:rPr>
          <w:b/>
          <w:sz w:val="20"/>
          <w:szCs w:val="20"/>
        </w:rPr>
        <w:t xml:space="preserve"> levels (quartiles) and </w:t>
      </w:r>
      <w:r w:rsidR="00832E40">
        <w:rPr>
          <w:b/>
          <w:sz w:val="20"/>
          <w:szCs w:val="20"/>
        </w:rPr>
        <w:t>PC</w:t>
      </w:r>
      <w:r w:rsidR="00832E40" w:rsidRPr="00581779">
        <w:rPr>
          <w:b/>
          <w:sz w:val="20"/>
          <w:szCs w:val="20"/>
        </w:rPr>
        <w:t xml:space="preserve"> risk by</w:t>
      </w:r>
      <w:r w:rsidR="00832E40">
        <w:rPr>
          <w:b/>
          <w:sz w:val="20"/>
          <w:szCs w:val="20"/>
        </w:rPr>
        <w:t xml:space="preserve"> the Gleason </w:t>
      </w:r>
    </w:p>
    <w:p w:rsidR="00832E40" w:rsidRPr="00581779" w:rsidRDefault="00832E40" w:rsidP="00832E40">
      <w:pPr>
        <w:spacing w:after="0" w:line="240" w:lineRule="auto"/>
        <w:jc w:val="left"/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t>score</w:t>
      </w:r>
      <w:proofErr w:type="gramEnd"/>
      <w:r>
        <w:rPr>
          <w:b/>
          <w:sz w:val="20"/>
          <w:szCs w:val="20"/>
        </w:rPr>
        <w:t xml:space="preserve"> and disease stag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6"/>
        <w:gridCol w:w="849"/>
        <w:gridCol w:w="849"/>
        <w:gridCol w:w="849"/>
        <w:gridCol w:w="849"/>
        <w:gridCol w:w="829"/>
        <w:gridCol w:w="879"/>
      </w:tblGrid>
      <w:tr w:rsidR="00832E40" w:rsidRPr="006578F0" w:rsidTr="007D79B8">
        <w:tc>
          <w:tcPr>
            <w:tcW w:w="3396" w:type="dxa"/>
            <w:tcBorders>
              <w:left w:val="nil"/>
              <w:bottom w:val="single" w:sz="4" w:space="0" w:color="auto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2</w:t>
            </w: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*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**</w:t>
            </w:r>
          </w:p>
        </w:tc>
      </w:tr>
      <w:tr w:rsidR="00832E40" w:rsidRPr="006578F0" w:rsidTr="007D79B8">
        <w:tc>
          <w:tcPr>
            <w:tcW w:w="3396" w:type="dxa"/>
            <w:tcBorders>
              <w:left w:val="nil"/>
              <w:bottom w:val="single" w:sz="4" w:space="0" w:color="auto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31.41 ng/ml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1-31.40 ng/ml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1-22.30 ng/ml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15.7 ng/ml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2E40" w:rsidRPr="00853463" w:rsidRDefault="00832E40" w:rsidP="007D79B8">
            <w:pPr>
              <w:spacing w:after="0" w:line="240" w:lineRule="auto"/>
              <w:jc w:val="left"/>
              <w:rPr>
                <w:i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2E40" w:rsidRPr="00853463" w:rsidRDefault="00832E40" w:rsidP="007D79B8">
            <w:pPr>
              <w:spacing w:after="0" w:line="240" w:lineRule="auto"/>
              <w:jc w:val="left"/>
              <w:rPr>
                <w:i/>
                <w:sz w:val="20"/>
                <w:szCs w:val="20"/>
              </w:rPr>
            </w:pP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EA2A77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u w:val="single"/>
              </w:rPr>
            </w:pPr>
            <w:r w:rsidRPr="00EA2A77">
              <w:rPr>
                <w:sz w:val="20"/>
                <w:szCs w:val="20"/>
                <w:u w:val="single"/>
              </w:rPr>
              <w:t>Gleason score</w:t>
            </w:r>
          </w:p>
        </w:tc>
        <w:tc>
          <w:tcPr>
            <w:tcW w:w="33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tabs>
                <w:tab w:val="left" w:pos="744"/>
              </w:tabs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tabs>
                <w:tab w:val="left" w:pos="744"/>
              </w:tabs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 (</w:t>
            </w:r>
            <w:proofErr w:type="spellStart"/>
            <w:r>
              <w:rPr>
                <w:sz w:val="20"/>
                <w:szCs w:val="20"/>
                <w:lang w:val="fi-FI"/>
              </w:rPr>
              <w:t>cases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/ </w:t>
            </w:r>
            <w:proofErr w:type="spellStart"/>
            <w:r>
              <w:rPr>
                <w:sz w:val="20"/>
                <w:szCs w:val="20"/>
                <w:lang w:val="fi-FI"/>
              </w:rPr>
              <w:t>controls</w:t>
            </w:r>
            <w:proofErr w:type="spellEnd"/>
            <w:r>
              <w:rPr>
                <w:sz w:val="20"/>
                <w:szCs w:val="20"/>
                <w:lang w:val="fi-FI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6/2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4/2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3/2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41/2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&lt;0.0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&lt;0.001</w:t>
            </w: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Odds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i-FI"/>
              </w:rPr>
              <w:t>ratio</w:t>
            </w:r>
            <w:proofErr w:type="spellEnd"/>
            <w:r w:rsidRPr="00EA2A77">
              <w:rPr>
                <w:sz w:val="20"/>
                <w:szCs w:val="20"/>
                <w:u w:val="single"/>
                <w:vertAlign w:val="superscript"/>
              </w:rPr>
              <w:t>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2.9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color w:val="FF0000"/>
                <w:sz w:val="20"/>
                <w:szCs w:val="20"/>
                <w:lang w:val="fi-F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color w:val="FF0000"/>
                <w:sz w:val="20"/>
                <w:szCs w:val="20"/>
                <w:lang w:val="fi-FI"/>
              </w:rPr>
            </w:pP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057FA5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gramStart"/>
            <w:r>
              <w:rPr>
                <w:sz w:val="20"/>
                <w:szCs w:val="20"/>
                <w:lang w:val="fi-FI"/>
              </w:rPr>
              <w:t>95%</w:t>
            </w:r>
            <w:proofErr w:type="gramEnd"/>
            <w:r>
              <w:rPr>
                <w:sz w:val="20"/>
                <w:szCs w:val="20"/>
                <w:lang w:val="fi-FI"/>
              </w:rPr>
              <w:t xml:space="preserve"> CI - </w:t>
            </w:r>
            <w:proofErr w:type="spellStart"/>
            <w:r>
              <w:rPr>
                <w:sz w:val="20"/>
                <w:szCs w:val="20"/>
                <w:lang w:val="fi-FI"/>
              </w:rPr>
              <w:t>lowe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(</w:t>
            </w:r>
            <w:proofErr w:type="spellStart"/>
            <w:r>
              <w:rPr>
                <w:sz w:val="20"/>
                <w:szCs w:val="20"/>
                <w:lang w:val="fi-FI"/>
              </w:rPr>
              <w:t>ref</w:t>
            </w:r>
            <w:proofErr w:type="spellEnd"/>
            <w:r>
              <w:rPr>
                <w:sz w:val="20"/>
                <w:szCs w:val="20"/>
                <w:lang w:val="fi-FI"/>
              </w:rPr>
              <w:t>.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.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.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1.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gramStart"/>
            <w:r>
              <w:rPr>
                <w:sz w:val="20"/>
                <w:szCs w:val="20"/>
                <w:lang w:val="fi-FI"/>
              </w:rPr>
              <w:t>95%</w:t>
            </w:r>
            <w:proofErr w:type="gramEnd"/>
            <w:r>
              <w:rPr>
                <w:sz w:val="20"/>
                <w:szCs w:val="20"/>
                <w:lang w:val="fi-FI"/>
              </w:rPr>
              <w:t xml:space="preserve"> CI - </w:t>
            </w:r>
            <w:proofErr w:type="spellStart"/>
            <w:r>
              <w:rPr>
                <w:sz w:val="20"/>
                <w:szCs w:val="20"/>
                <w:lang w:val="fi-FI"/>
              </w:rPr>
              <w:t>uppe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(</w:t>
            </w:r>
            <w:proofErr w:type="spellStart"/>
            <w:r>
              <w:rPr>
                <w:sz w:val="20"/>
                <w:szCs w:val="20"/>
                <w:lang w:val="fi-FI"/>
              </w:rPr>
              <w:t>ref</w:t>
            </w:r>
            <w:proofErr w:type="spellEnd"/>
            <w:r>
              <w:rPr>
                <w:sz w:val="20"/>
                <w:szCs w:val="20"/>
                <w:lang w:val="fi-FI"/>
              </w:rPr>
              <w:t>.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.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3.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5.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890FA5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</w:t>
            </w:r>
            <w:r w:rsidRPr="00890FA5">
              <w:rPr>
                <w:sz w:val="20"/>
                <w:szCs w:val="20"/>
              </w:rPr>
              <w:t>7</w:t>
            </w: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890FA5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890FA5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</w:t>
            </w:r>
            <w:r w:rsidRPr="00890FA5">
              <w:rPr>
                <w:sz w:val="20"/>
                <w:szCs w:val="20"/>
              </w:rPr>
              <w:t>(cases/controls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285E04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52/2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285E04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42/2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285E04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42/2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285E04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40/2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0.0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285E04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&lt;0.001</w:t>
            </w: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890FA5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890FA5">
              <w:rPr>
                <w:sz w:val="20"/>
                <w:szCs w:val="20"/>
              </w:rPr>
              <w:t>Odds rati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285E04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1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2.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2.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2.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890FA5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  <w:r w:rsidRPr="00890FA5">
              <w:rPr>
                <w:sz w:val="20"/>
                <w:szCs w:val="20"/>
              </w:rPr>
              <w:t>95% CI - low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285E04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(</w:t>
            </w:r>
            <w:proofErr w:type="spellStart"/>
            <w:r w:rsidRPr="00285E04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ref</w:t>
            </w:r>
            <w:proofErr w:type="spellEnd"/>
            <w:r w:rsidRPr="00285E04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1.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1.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1.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vertAlign w:val="superscript"/>
                <w:lang w:val="fi-FI"/>
              </w:rPr>
            </w:pPr>
            <w:proofErr w:type="gramStart"/>
            <w:r w:rsidRPr="00890FA5">
              <w:rPr>
                <w:sz w:val="20"/>
                <w:szCs w:val="20"/>
                <w:lang w:val="fi-FI"/>
              </w:rPr>
              <w:t>95%</w:t>
            </w:r>
            <w:proofErr w:type="gramEnd"/>
            <w:r w:rsidRPr="00890FA5">
              <w:rPr>
                <w:sz w:val="20"/>
                <w:szCs w:val="20"/>
                <w:lang w:val="fi-FI"/>
              </w:rPr>
              <w:t xml:space="preserve"> CI - </w:t>
            </w:r>
            <w:proofErr w:type="spellStart"/>
            <w:r w:rsidRPr="00890FA5">
              <w:rPr>
                <w:sz w:val="20"/>
                <w:szCs w:val="20"/>
                <w:lang w:val="fi-FI"/>
              </w:rPr>
              <w:t>uppe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285E04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(</w:t>
            </w:r>
            <w:proofErr w:type="spellStart"/>
            <w:r w:rsidRPr="00285E04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ref</w:t>
            </w:r>
            <w:proofErr w:type="spellEnd"/>
            <w:r w:rsidRPr="00285E04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4.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4.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285E04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5.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890FA5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EA2A77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u w:val="single"/>
                <w:lang w:val="fi-FI"/>
              </w:rPr>
            </w:pPr>
            <w:proofErr w:type="spellStart"/>
            <w:r w:rsidRPr="00EA2A77">
              <w:rPr>
                <w:sz w:val="20"/>
                <w:szCs w:val="20"/>
                <w:u w:val="single"/>
                <w:lang w:val="fi-FI"/>
              </w:rPr>
              <w:t>Stage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890FA5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M-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 (</w:t>
            </w:r>
            <w:proofErr w:type="spellStart"/>
            <w:r>
              <w:rPr>
                <w:sz w:val="20"/>
                <w:szCs w:val="20"/>
                <w:lang w:val="fi-FI"/>
              </w:rPr>
              <w:t>cases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/ </w:t>
            </w:r>
            <w:proofErr w:type="spellStart"/>
            <w:r>
              <w:rPr>
                <w:sz w:val="20"/>
                <w:szCs w:val="20"/>
                <w:lang w:val="fi-FI"/>
              </w:rPr>
              <w:t>controls</w:t>
            </w:r>
            <w:proofErr w:type="spellEnd"/>
            <w:r>
              <w:rPr>
                <w:sz w:val="20"/>
                <w:szCs w:val="20"/>
                <w:lang w:val="fi-FI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30</w:t>
            </w: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/2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24</w:t>
            </w: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/2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36</w:t>
            </w: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/2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25</w:t>
            </w: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/2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00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&lt;</w:t>
            </w: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001</w:t>
            </w: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890FA5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Odds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i-FI"/>
              </w:rPr>
              <w:t>ratio</w:t>
            </w:r>
            <w:proofErr w:type="spellEnd"/>
            <w:r w:rsidRPr="00EA2A77">
              <w:rPr>
                <w:sz w:val="20"/>
                <w:szCs w:val="20"/>
                <w:u w:val="single"/>
                <w:vertAlign w:val="superscript"/>
              </w:rPr>
              <w:t>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2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3.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3.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890FA5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gramStart"/>
            <w:r>
              <w:rPr>
                <w:sz w:val="20"/>
                <w:szCs w:val="20"/>
                <w:lang w:val="fi-FI"/>
              </w:rPr>
              <w:t>95%</w:t>
            </w:r>
            <w:proofErr w:type="gramEnd"/>
            <w:r>
              <w:rPr>
                <w:sz w:val="20"/>
                <w:szCs w:val="20"/>
                <w:lang w:val="fi-FI"/>
              </w:rPr>
              <w:t xml:space="preserve"> CI - </w:t>
            </w:r>
            <w:proofErr w:type="spellStart"/>
            <w:r>
              <w:rPr>
                <w:sz w:val="20"/>
                <w:szCs w:val="20"/>
                <w:lang w:val="fi-FI"/>
              </w:rPr>
              <w:t>lowe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(</w:t>
            </w:r>
            <w:proofErr w:type="spellStart"/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ref</w:t>
            </w:r>
            <w:proofErr w:type="spellEnd"/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615D78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615D78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0</w:t>
            </w: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615D78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9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615D78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615D78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615D78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7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615D78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615D78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615D78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4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890FA5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gramStart"/>
            <w:r>
              <w:rPr>
                <w:sz w:val="20"/>
                <w:szCs w:val="20"/>
                <w:lang w:val="fi-FI"/>
              </w:rPr>
              <w:t>95%</w:t>
            </w:r>
            <w:proofErr w:type="gramEnd"/>
            <w:r>
              <w:rPr>
                <w:sz w:val="20"/>
                <w:szCs w:val="20"/>
                <w:lang w:val="fi-FI"/>
              </w:rPr>
              <w:t xml:space="preserve"> CI - </w:t>
            </w:r>
            <w:proofErr w:type="spellStart"/>
            <w:r>
              <w:rPr>
                <w:sz w:val="20"/>
                <w:szCs w:val="20"/>
                <w:lang w:val="fi-FI"/>
              </w:rPr>
              <w:t>uppe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(</w:t>
            </w:r>
            <w:proofErr w:type="spellStart"/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ref</w:t>
            </w:r>
            <w:proofErr w:type="spellEnd"/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615D78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615D78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615D78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4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615D78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615D78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7</w:t>
            </w: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615D78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0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615D78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615D78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6</w:t>
            </w: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</w:t>
            </w:r>
            <w:r w:rsidRPr="00615D78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6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890FA5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6578F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</w:rPr>
            </w:pP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890FA5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M+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n (</w:t>
            </w:r>
            <w:proofErr w:type="spellStart"/>
            <w:r>
              <w:rPr>
                <w:sz w:val="20"/>
                <w:szCs w:val="20"/>
                <w:lang w:val="fi-FI"/>
              </w:rPr>
              <w:t>cases</w:t>
            </w:r>
            <w:proofErr w:type="spellEnd"/>
            <w:r>
              <w:rPr>
                <w:sz w:val="20"/>
                <w:szCs w:val="20"/>
                <w:lang w:val="fi-FI"/>
              </w:rPr>
              <w:t>/</w:t>
            </w:r>
            <w:proofErr w:type="spellStart"/>
            <w:r>
              <w:rPr>
                <w:sz w:val="20"/>
                <w:szCs w:val="20"/>
                <w:lang w:val="fi-FI"/>
              </w:rPr>
              <w:t>controls</w:t>
            </w:r>
            <w:proofErr w:type="spellEnd"/>
            <w:r>
              <w:rPr>
                <w:sz w:val="20"/>
                <w:szCs w:val="20"/>
                <w:lang w:val="fi-FI"/>
              </w:rPr>
              <w:t>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14</w:t>
            </w: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/2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4</w:t>
            </w: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/2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3</w:t>
            </w: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/2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5</w:t>
            </w: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/2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6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014</w:t>
            </w: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Pr="00890FA5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spellStart"/>
            <w:r>
              <w:rPr>
                <w:sz w:val="20"/>
                <w:szCs w:val="20"/>
                <w:lang w:val="fi-FI"/>
              </w:rPr>
              <w:t>Odds</w:t>
            </w:r>
            <w:proofErr w:type="spellEnd"/>
            <w:r>
              <w:rPr>
                <w:sz w:val="20"/>
                <w:szCs w:val="20"/>
                <w:lang w:val="fi-FI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i-FI"/>
              </w:rPr>
              <w:t>ratio</w:t>
            </w:r>
            <w:proofErr w:type="spellEnd"/>
            <w:r w:rsidRPr="00EA2A77">
              <w:rPr>
                <w:sz w:val="20"/>
                <w:szCs w:val="20"/>
                <w:u w:val="single"/>
                <w:vertAlign w:val="superscript"/>
              </w:rPr>
              <w:t>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1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1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:rsidR="00832E4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gramStart"/>
            <w:r>
              <w:rPr>
                <w:sz w:val="20"/>
                <w:szCs w:val="20"/>
                <w:lang w:val="fi-FI"/>
              </w:rPr>
              <w:t>95%</w:t>
            </w:r>
            <w:proofErr w:type="gramEnd"/>
            <w:r>
              <w:rPr>
                <w:sz w:val="20"/>
                <w:szCs w:val="20"/>
                <w:lang w:val="fi-FI"/>
              </w:rPr>
              <w:t xml:space="preserve"> CI - </w:t>
            </w:r>
            <w:proofErr w:type="spellStart"/>
            <w:r>
              <w:rPr>
                <w:sz w:val="20"/>
                <w:szCs w:val="20"/>
                <w:lang w:val="fi-FI"/>
              </w:rPr>
              <w:t>lowe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(</w:t>
            </w:r>
            <w:proofErr w:type="spellStart"/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ref</w:t>
            </w:r>
            <w:proofErr w:type="spellEnd"/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0.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0</w:t>
            </w: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0.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  <w:tr w:rsidR="00832E40" w:rsidRPr="006578F0" w:rsidTr="007D79B8"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2E40" w:rsidRDefault="00832E40" w:rsidP="007D79B8">
            <w:pPr>
              <w:spacing w:after="0" w:line="240" w:lineRule="auto"/>
              <w:jc w:val="left"/>
              <w:rPr>
                <w:sz w:val="20"/>
                <w:szCs w:val="20"/>
                <w:lang w:val="fi-FI"/>
              </w:rPr>
            </w:pPr>
            <w:proofErr w:type="gramStart"/>
            <w:r>
              <w:rPr>
                <w:sz w:val="20"/>
                <w:szCs w:val="20"/>
                <w:lang w:val="fi-FI"/>
              </w:rPr>
              <w:t>95%</w:t>
            </w:r>
            <w:proofErr w:type="gramEnd"/>
            <w:r>
              <w:rPr>
                <w:sz w:val="20"/>
                <w:szCs w:val="20"/>
                <w:lang w:val="fi-FI"/>
              </w:rPr>
              <w:t xml:space="preserve"> CI - </w:t>
            </w:r>
            <w:proofErr w:type="spellStart"/>
            <w:r>
              <w:rPr>
                <w:sz w:val="20"/>
                <w:szCs w:val="20"/>
                <w:lang w:val="fi-FI"/>
              </w:rPr>
              <w:t>upper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(</w:t>
            </w:r>
            <w:proofErr w:type="spellStart"/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ref</w:t>
            </w:r>
            <w:proofErr w:type="spellEnd"/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.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8.3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8.3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14.4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2E40" w:rsidRPr="005D581A" w:rsidRDefault="00832E40" w:rsidP="007D79B8">
            <w:pPr>
              <w:spacing w:after="0"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</w:pPr>
            <w:r w:rsidRPr="005D581A">
              <w:rPr>
                <w:rFonts w:eastAsia="Times New Roman"/>
                <w:color w:val="000000"/>
                <w:sz w:val="20"/>
                <w:szCs w:val="20"/>
                <w:lang w:val="fi-FI" w:eastAsia="fi-FI"/>
              </w:rPr>
              <w:t> </w:t>
            </w:r>
          </w:p>
        </w:tc>
      </w:tr>
    </w:tbl>
    <w:p w:rsidR="00C07444" w:rsidRDefault="00832E40" w:rsidP="00832E40">
      <w:pPr>
        <w:spacing w:after="0" w:line="240" w:lineRule="auto"/>
        <w:rPr>
          <w:sz w:val="20"/>
          <w:szCs w:val="20"/>
        </w:rPr>
      </w:pPr>
      <w:r w:rsidRPr="00890FA5">
        <w:rPr>
          <w:sz w:val="20"/>
          <w:szCs w:val="20"/>
          <w:vertAlign w:val="superscript"/>
        </w:rPr>
        <w:t>†</w:t>
      </w:r>
      <w:r>
        <w:rPr>
          <w:sz w:val="20"/>
          <w:szCs w:val="20"/>
        </w:rPr>
        <w:t xml:space="preserve">Odds ratios </w:t>
      </w:r>
      <w:proofErr w:type="gramStart"/>
      <w:r>
        <w:rPr>
          <w:sz w:val="20"/>
          <w:szCs w:val="20"/>
        </w:rPr>
        <w:t>are adjusted</w:t>
      </w:r>
      <w:proofErr w:type="gramEnd"/>
      <w:r>
        <w:rPr>
          <w:sz w:val="20"/>
          <w:szCs w:val="20"/>
        </w:rPr>
        <w:t xml:space="preserve"> for age and total </w:t>
      </w:r>
      <w:r w:rsidRPr="00285E04">
        <w:rPr>
          <w:sz w:val="20"/>
          <w:szCs w:val="20"/>
        </w:rPr>
        <w:t>PSA (both linear and squared terms)</w:t>
      </w:r>
      <w:r>
        <w:rPr>
          <w:sz w:val="20"/>
          <w:szCs w:val="20"/>
        </w:rPr>
        <w:t xml:space="preserve">. </w:t>
      </w:r>
      <w:r w:rsidRPr="008F65CC">
        <w:rPr>
          <w:sz w:val="20"/>
          <w:szCs w:val="20"/>
        </w:rPr>
        <w:t xml:space="preserve">* The </w:t>
      </w:r>
      <w:r>
        <w:rPr>
          <w:i/>
          <w:sz w:val="20"/>
          <w:szCs w:val="20"/>
        </w:rPr>
        <w:t>p</w:t>
      </w:r>
      <w:r w:rsidRPr="008F65CC">
        <w:rPr>
          <w:sz w:val="20"/>
          <w:szCs w:val="20"/>
        </w:rPr>
        <w:t>-value</w:t>
      </w:r>
      <w:r>
        <w:rPr>
          <w:sz w:val="20"/>
          <w:szCs w:val="20"/>
        </w:rPr>
        <w:t>: whether</w:t>
      </w:r>
      <w:r w:rsidRPr="008F65CC">
        <w:rPr>
          <w:sz w:val="20"/>
          <w:szCs w:val="20"/>
        </w:rPr>
        <w:t xml:space="preserve"> </w:t>
      </w:r>
    </w:p>
    <w:p w:rsidR="00C07444" w:rsidRDefault="00832E40" w:rsidP="00832E40">
      <w:pPr>
        <w:spacing w:after="0" w:line="240" w:lineRule="auto"/>
        <w:rPr>
          <w:sz w:val="20"/>
          <w:szCs w:val="20"/>
        </w:rPr>
      </w:pPr>
      <w:proofErr w:type="gramStart"/>
      <w:r w:rsidRPr="008F65CC">
        <w:rPr>
          <w:sz w:val="20"/>
          <w:szCs w:val="20"/>
        </w:rPr>
        <w:t>the</w:t>
      </w:r>
      <w:proofErr w:type="gramEnd"/>
      <w:r w:rsidRPr="008F65CC">
        <w:rPr>
          <w:sz w:val="20"/>
          <w:szCs w:val="20"/>
        </w:rPr>
        <w:t xml:space="preserve"> </w:t>
      </w:r>
      <w:proofErr w:type="spellStart"/>
      <w:r w:rsidRPr="008F65CC">
        <w:rPr>
          <w:sz w:val="20"/>
          <w:szCs w:val="20"/>
        </w:rPr>
        <w:t>dummie</w:t>
      </w:r>
      <w:proofErr w:type="spellEnd"/>
      <w:r w:rsidRPr="008F65CC">
        <w:rPr>
          <w:sz w:val="20"/>
          <w:szCs w:val="20"/>
        </w:rPr>
        <w:t xml:space="preserve"> </w:t>
      </w:r>
      <w:r w:rsidR="00A527ED">
        <w:rPr>
          <w:sz w:val="20"/>
          <w:szCs w:val="20"/>
        </w:rPr>
        <w:t>variables that represent the MSMB</w:t>
      </w:r>
      <w:r w:rsidRPr="008F65CC">
        <w:rPr>
          <w:sz w:val="20"/>
          <w:szCs w:val="20"/>
        </w:rPr>
        <w:t xml:space="preserve"> quartiles, taken together, are statistically</w:t>
      </w:r>
      <w:r>
        <w:rPr>
          <w:sz w:val="20"/>
          <w:szCs w:val="20"/>
        </w:rPr>
        <w:t xml:space="preserve"> significant. </w:t>
      </w:r>
    </w:p>
    <w:p w:rsidR="00C07444" w:rsidRDefault="00832E40" w:rsidP="00832E40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** </w:t>
      </w:r>
      <w:proofErr w:type="gramStart"/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</w:t>
      </w:r>
      <w:proofErr w:type="gramEnd"/>
      <w:r>
        <w:rPr>
          <w:sz w:val="20"/>
          <w:szCs w:val="20"/>
        </w:rPr>
        <w:t xml:space="preserve"> for the</w:t>
      </w:r>
      <w:r w:rsidR="00A527ED">
        <w:rPr>
          <w:sz w:val="20"/>
          <w:szCs w:val="20"/>
        </w:rPr>
        <w:t xml:space="preserve"> association of MSMB</w:t>
      </w:r>
      <w:r w:rsidRPr="008F65CC">
        <w:rPr>
          <w:sz w:val="20"/>
          <w:szCs w:val="20"/>
        </w:rPr>
        <w:t xml:space="preserve"> modeled as a continuous variable</w:t>
      </w:r>
      <w:r>
        <w:rPr>
          <w:sz w:val="20"/>
          <w:szCs w:val="20"/>
        </w:rPr>
        <w:t xml:space="preserve">. M-: local cancer; </w:t>
      </w:r>
    </w:p>
    <w:p w:rsidR="005854F0" w:rsidRDefault="00832E40" w:rsidP="00832E40">
      <w:pPr>
        <w:spacing w:after="0" w:line="240" w:lineRule="auto"/>
      </w:pPr>
      <w:r>
        <w:rPr>
          <w:sz w:val="20"/>
          <w:szCs w:val="20"/>
        </w:rPr>
        <w:t>M+: spread cancer.</w:t>
      </w:r>
    </w:p>
    <w:sectPr w:rsidR="005854F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E40"/>
    <w:rsid w:val="00014D3B"/>
    <w:rsid w:val="00016172"/>
    <w:rsid w:val="0003209A"/>
    <w:rsid w:val="000339CC"/>
    <w:rsid w:val="000372C0"/>
    <w:rsid w:val="00041706"/>
    <w:rsid w:val="00046890"/>
    <w:rsid w:val="00050D3C"/>
    <w:rsid w:val="00052472"/>
    <w:rsid w:val="00053FD0"/>
    <w:rsid w:val="0006744A"/>
    <w:rsid w:val="0007367A"/>
    <w:rsid w:val="00084059"/>
    <w:rsid w:val="0008515B"/>
    <w:rsid w:val="00085AA1"/>
    <w:rsid w:val="000950A0"/>
    <w:rsid w:val="000B225A"/>
    <w:rsid w:val="000B4F06"/>
    <w:rsid w:val="000B5AE4"/>
    <w:rsid w:val="000B6544"/>
    <w:rsid w:val="000C2D87"/>
    <w:rsid w:val="000C6483"/>
    <w:rsid w:val="000D31FE"/>
    <w:rsid w:val="000E0ABC"/>
    <w:rsid w:val="000E7FE1"/>
    <w:rsid w:val="000F3CAB"/>
    <w:rsid w:val="00102A42"/>
    <w:rsid w:val="00104E12"/>
    <w:rsid w:val="001059CB"/>
    <w:rsid w:val="00110771"/>
    <w:rsid w:val="00111D28"/>
    <w:rsid w:val="00112BE5"/>
    <w:rsid w:val="001153A5"/>
    <w:rsid w:val="00116618"/>
    <w:rsid w:val="001233C5"/>
    <w:rsid w:val="00126755"/>
    <w:rsid w:val="00126E5F"/>
    <w:rsid w:val="00135F8E"/>
    <w:rsid w:val="001361A7"/>
    <w:rsid w:val="0013636C"/>
    <w:rsid w:val="0015364A"/>
    <w:rsid w:val="00153DEB"/>
    <w:rsid w:val="001540A3"/>
    <w:rsid w:val="00160C20"/>
    <w:rsid w:val="0017166C"/>
    <w:rsid w:val="00184448"/>
    <w:rsid w:val="00195486"/>
    <w:rsid w:val="00195E5B"/>
    <w:rsid w:val="001A12C7"/>
    <w:rsid w:val="001A40F6"/>
    <w:rsid w:val="001A4910"/>
    <w:rsid w:val="001E6FA8"/>
    <w:rsid w:val="001F1C3E"/>
    <w:rsid w:val="002050F4"/>
    <w:rsid w:val="002267C1"/>
    <w:rsid w:val="00233C48"/>
    <w:rsid w:val="00242BAE"/>
    <w:rsid w:val="0025040C"/>
    <w:rsid w:val="00251192"/>
    <w:rsid w:val="00261343"/>
    <w:rsid w:val="00262240"/>
    <w:rsid w:val="00264E70"/>
    <w:rsid w:val="00271F42"/>
    <w:rsid w:val="002816C5"/>
    <w:rsid w:val="00283CCD"/>
    <w:rsid w:val="00290734"/>
    <w:rsid w:val="002935D8"/>
    <w:rsid w:val="00296D56"/>
    <w:rsid w:val="002A2F0B"/>
    <w:rsid w:val="002B3E98"/>
    <w:rsid w:val="002C03D0"/>
    <w:rsid w:val="002D40B1"/>
    <w:rsid w:val="002E4FA3"/>
    <w:rsid w:val="002F7939"/>
    <w:rsid w:val="003105B6"/>
    <w:rsid w:val="003142B5"/>
    <w:rsid w:val="00325CDF"/>
    <w:rsid w:val="00340402"/>
    <w:rsid w:val="00342D86"/>
    <w:rsid w:val="003470A8"/>
    <w:rsid w:val="00357BA5"/>
    <w:rsid w:val="003631D2"/>
    <w:rsid w:val="003972E8"/>
    <w:rsid w:val="00397DA7"/>
    <w:rsid w:val="003A0D2C"/>
    <w:rsid w:val="003A3B71"/>
    <w:rsid w:val="003C0355"/>
    <w:rsid w:val="003C4E3D"/>
    <w:rsid w:val="003C7BDF"/>
    <w:rsid w:val="003D49E2"/>
    <w:rsid w:val="003D6DF2"/>
    <w:rsid w:val="003F2A79"/>
    <w:rsid w:val="003F5A69"/>
    <w:rsid w:val="003F774B"/>
    <w:rsid w:val="004039A2"/>
    <w:rsid w:val="00416CB2"/>
    <w:rsid w:val="004254FA"/>
    <w:rsid w:val="0044214A"/>
    <w:rsid w:val="004538F9"/>
    <w:rsid w:val="00463E2A"/>
    <w:rsid w:val="004642A8"/>
    <w:rsid w:val="00465021"/>
    <w:rsid w:val="00477CA3"/>
    <w:rsid w:val="0049740E"/>
    <w:rsid w:val="004A2C8E"/>
    <w:rsid w:val="004A2FB0"/>
    <w:rsid w:val="004A50AF"/>
    <w:rsid w:val="004B2A69"/>
    <w:rsid w:val="004B3FE0"/>
    <w:rsid w:val="004B59C5"/>
    <w:rsid w:val="004D6A6F"/>
    <w:rsid w:val="004E59F3"/>
    <w:rsid w:val="004E5DC6"/>
    <w:rsid w:val="004E7E58"/>
    <w:rsid w:val="004F417F"/>
    <w:rsid w:val="004F6BCC"/>
    <w:rsid w:val="005048EC"/>
    <w:rsid w:val="00506E63"/>
    <w:rsid w:val="00507D6D"/>
    <w:rsid w:val="00520F53"/>
    <w:rsid w:val="00523692"/>
    <w:rsid w:val="00526002"/>
    <w:rsid w:val="0053457F"/>
    <w:rsid w:val="00534A62"/>
    <w:rsid w:val="00536B97"/>
    <w:rsid w:val="00537E87"/>
    <w:rsid w:val="00540CD3"/>
    <w:rsid w:val="005443DD"/>
    <w:rsid w:val="00545D1F"/>
    <w:rsid w:val="00554007"/>
    <w:rsid w:val="00554DF0"/>
    <w:rsid w:val="00565898"/>
    <w:rsid w:val="00572CD9"/>
    <w:rsid w:val="00575DFA"/>
    <w:rsid w:val="005836E2"/>
    <w:rsid w:val="00584A0F"/>
    <w:rsid w:val="005854F0"/>
    <w:rsid w:val="005904CE"/>
    <w:rsid w:val="00591597"/>
    <w:rsid w:val="005A0114"/>
    <w:rsid w:val="005B1A44"/>
    <w:rsid w:val="005B2246"/>
    <w:rsid w:val="005B4B3A"/>
    <w:rsid w:val="005C7282"/>
    <w:rsid w:val="005D594A"/>
    <w:rsid w:val="005D7ACF"/>
    <w:rsid w:val="005E6859"/>
    <w:rsid w:val="005E74DD"/>
    <w:rsid w:val="005F0428"/>
    <w:rsid w:val="005F5BBB"/>
    <w:rsid w:val="00603A24"/>
    <w:rsid w:val="00624904"/>
    <w:rsid w:val="00651183"/>
    <w:rsid w:val="00655A3F"/>
    <w:rsid w:val="00656B39"/>
    <w:rsid w:val="00660AFA"/>
    <w:rsid w:val="006618B4"/>
    <w:rsid w:val="006668B7"/>
    <w:rsid w:val="00672E2A"/>
    <w:rsid w:val="00676107"/>
    <w:rsid w:val="00681A83"/>
    <w:rsid w:val="00684EFE"/>
    <w:rsid w:val="00686C32"/>
    <w:rsid w:val="00692046"/>
    <w:rsid w:val="006A0164"/>
    <w:rsid w:val="006A2D94"/>
    <w:rsid w:val="006C4C25"/>
    <w:rsid w:val="006C6915"/>
    <w:rsid w:val="006F4499"/>
    <w:rsid w:val="006F7C26"/>
    <w:rsid w:val="00701CC3"/>
    <w:rsid w:val="00710623"/>
    <w:rsid w:val="007122CE"/>
    <w:rsid w:val="00722D57"/>
    <w:rsid w:val="007233DE"/>
    <w:rsid w:val="007371E8"/>
    <w:rsid w:val="00740161"/>
    <w:rsid w:val="0074075E"/>
    <w:rsid w:val="0074231E"/>
    <w:rsid w:val="0074659B"/>
    <w:rsid w:val="0074768F"/>
    <w:rsid w:val="007674DE"/>
    <w:rsid w:val="00774683"/>
    <w:rsid w:val="007900EC"/>
    <w:rsid w:val="007933E2"/>
    <w:rsid w:val="007975BD"/>
    <w:rsid w:val="00797BAA"/>
    <w:rsid w:val="007A099B"/>
    <w:rsid w:val="007B1F80"/>
    <w:rsid w:val="007C5C7F"/>
    <w:rsid w:val="007C78BF"/>
    <w:rsid w:val="007D2437"/>
    <w:rsid w:val="007E0197"/>
    <w:rsid w:val="007E2C5E"/>
    <w:rsid w:val="0080171F"/>
    <w:rsid w:val="00810852"/>
    <w:rsid w:val="00811B59"/>
    <w:rsid w:val="00812100"/>
    <w:rsid w:val="008168DF"/>
    <w:rsid w:val="00817CAE"/>
    <w:rsid w:val="00825D9D"/>
    <w:rsid w:val="00832E40"/>
    <w:rsid w:val="008348E0"/>
    <w:rsid w:val="008403A3"/>
    <w:rsid w:val="00843E94"/>
    <w:rsid w:val="00850161"/>
    <w:rsid w:val="00857636"/>
    <w:rsid w:val="00870FAF"/>
    <w:rsid w:val="00871D17"/>
    <w:rsid w:val="008732E6"/>
    <w:rsid w:val="00873519"/>
    <w:rsid w:val="008778BD"/>
    <w:rsid w:val="00880308"/>
    <w:rsid w:val="008A2EDD"/>
    <w:rsid w:val="008C5594"/>
    <w:rsid w:val="008E52DB"/>
    <w:rsid w:val="008F1183"/>
    <w:rsid w:val="008F7317"/>
    <w:rsid w:val="0090496F"/>
    <w:rsid w:val="009049DE"/>
    <w:rsid w:val="00911DFB"/>
    <w:rsid w:val="00916B67"/>
    <w:rsid w:val="009213E1"/>
    <w:rsid w:val="00925636"/>
    <w:rsid w:val="00932C78"/>
    <w:rsid w:val="00934048"/>
    <w:rsid w:val="0094183D"/>
    <w:rsid w:val="009540DD"/>
    <w:rsid w:val="00955B02"/>
    <w:rsid w:val="009630A4"/>
    <w:rsid w:val="00971F05"/>
    <w:rsid w:val="00981C44"/>
    <w:rsid w:val="009900BF"/>
    <w:rsid w:val="009961D3"/>
    <w:rsid w:val="009A101E"/>
    <w:rsid w:val="009C0573"/>
    <w:rsid w:val="009C2A48"/>
    <w:rsid w:val="009C385D"/>
    <w:rsid w:val="009E13BF"/>
    <w:rsid w:val="009F662F"/>
    <w:rsid w:val="00A117BF"/>
    <w:rsid w:val="00A35624"/>
    <w:rsid w:val="00A35DD7"/>
    <w:rsid w:val="00A36232"/>
    <w:rsid w:val="00A41D8A"/>
    <w:rsid w:val="00A46E60"/>
    <w:rsid w:val="00A527ED"/>
    <w:rsid w:val="00A61DAF"/>
    <w:rsid w:val="00A66279"/>
    <w:rsid w:val="00A66E32"/>
    <w:rsid w:val="00A71F71"/>
    <w:rsid w:val="00A81717"/>
    <w:rsid w:val="00A8468F"/>
    <w:rsid w:val="00A875A8"/>
    <w:rsid w:val="00AB0CAE"/>
    <w:rsid w:val="00AC4249"/>
    <w:rsid w:val="00AC5202"/>
    <w:rsid w:val="00AC550E"/>
    <w:rsid w:val="00AD0631"/>
    <w:rsid w:val="00AE1A95"/>
    <w:rsid w:val="00AE516A"/>
    <w:rsid w:val="00AE5B4F"/>
    <w:rsid w:val="00AF18CE"/>
    <w:rsid w:val="00B21C86"/>
    <w:rsid w:val="00B278D7"/>
    <w:rsid w:val="00B33818"/>
    <w:rsid w:val="00B52F90"/>
    <w:rsid w:val="00B54389"/>
    <w:rsid w:val="00B56F4C"/>
    <w:rsid w:val="00B759AA"/>
    <w:rsid w:val="00B7748E"/>
    <w:rsid w:val="00B90804"/>
    <w:rsid w:val="00BC09AC"/>
    <w:rsid w:val="00BC7A2D"/>
    <w:rsid w:val="00BD0B04"/>
    <w:rsid w:val="00BF7B1F"/>
    <w:rsid w:val="00C072AB"/>
    <w:rsid w:val="00C07444"/>
    <w:rsid w:val="00C127E4"/>
    <w:rsid w:val="00C210F5"/>
    <w:rsid w:val="00C23473"/>
    <w:rsid w:val="00C33A12"/>
    <w:rsid w:val="00C557AB"/>
    <w:rsid w:val="00C65304"/>
    <w:rsid w:val="00C65504"/>
    <w:rsid w:val="00C711B3"/>
    <w:rsid w:val="00C764CE"/>
    <w:rsid w:val="00C83616"/>
    <w:rsid w:val="00C86485"/>
    <w:rsid w:val="00C87442"/>
    <w:rsid w:val="00C87962"/>
    <w:rsid w:val="00C913E2"/>
    <w:rsid w:val="00C944C4"/>
    <w:rsid w:val="00CA237F"/>
    <w:rsid w:val="00CB436F"/>
    <w:rsid w:val="00CD161C"/>
    <w:rsid w:val="00CE3C47"/>
    <w:rsid w:val="00CF2DD9"/>
    <w:rsid w:val="00CF36EF"/>
    <w:rsid w:val="00D01918"/>
    <w:rsid w:val="00D11BC3"/>
    <w:rsid w:val="00D11CA3"/>
    <w:rsid w:val="00D1366E"/>
    <w:rsid w:val="00D20917"/>
    <w:rsid w:val="00D220A1"/>
    <w:rsid w:val="00D310C7"/>
    <w:rsid w:val="00D37545"/>
    <w:rsid w:val="00D40981"/>
    <w:rsid w:val="00D6281C"/>
    <w:rsid w:val="00D75A43"/>
    <w:rsid w:val="00D81CC8"/>
    <w:rsid w:val="00D85D35"/>
    <w:rsid w:val="00D8625C"/>
    <w:rsid w:val="00D86FBD"/>
    <w:rsid w:val="00DC67ED"/>
    <w:rsid w:val="00DD1D15"/>
    <w:rsid w:val="00DE6300"/>
    <w:rsid w:val="00DF394C"/>
    <w:rsid w:val="00E03EB8"/>
    <w:rsid w:val="00E04AEA"/>
    <w:rsid w:val="00E12981"/>
    <w:rsid w:val="00E24B81"/>
    <w:rsid w:val="00E25BD1"/>
    <w:rsid w:val="00E329E6"/>
    <w:rsid w:val="00E36E59"/>
    <w:rsid w:val="00E42A23"/>
    <w:rsid w:val="00E514EA"/>
    <w:rsid w:val="00E53DE2"/>
    <w:rsid w:val="00E734DD"/>
    <w:rsid w:val="00E73A95"/>
    <w:rsid w:val="00E81087"/>
    <w:rsid w:val="00E9025C"/>
    <w:rsid w:val="00EA10FE"/>
    <w:rsid w:val="00EA15A1"/>
    <w:rsid w:val="00EA5AB6"/>
    <w:rsid w:val="00EB2647"/>
    <w:rsid w:val="00EB2DD9"/>
    <w:rsid w:val="00ED62C1"/>
    <w:rsid w:val="00EE09CD"/>
    <w:rsid w:val="00EE6A66"/>
    <w:rsid w:val="00EF688B"/>
    <w:rsid w:val="00F04E4C"/>
    <w:rsid w:val="00F11447"/>
    <w:rsid w:val="00F21727"/>
    <w:rsid w:val="00F2537B"/>
    <w:rsid w:val="00F40E80"/>
    <w:rsid w:val="00F70968"/>
    <w:rsid w:val="00F73871"/>
    <w:rsid w:val="00F76563"/>
    <w:rsid w:val="00F8195A"/>
    <w:rsid w:val="00F830A5"/>
    <w:rsid w:val="00F94616"/>
    <w:rsid w:val="00F96AC9"/>
    <w:rsid w:val="00FA4D9F"/>
    <w:rsid w:val="00FA5B48"/>
    <w:rsid w:val="00FA5D95"/>
    <w:rsid w:val="00FB7EF3"/>
    <w:rsid w:val="00FC1A34"/>
    <w:rsid w:val="00FC1D3C"/>
    <w:rsid w:val="00FC2054"/>
    <w:rsid w:val="00FD2307"/>
    <w:rsid w:val="00FD624F"/>
    <w:rsid w:val="00FE1132"/>
    <w:rsid w:val="00FE1B39"/>
    <w:rsid w:val="00FF17D7"/>
    <w:rsid w:val="00FF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254547-7B0E-40C8-A560-5DDC5F6E4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E40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pereen yliopisto</Company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 Sjöblom</dc:creator>
  <cp:keywords/>
  <dc:description/>
  <cp:lastModifiedBy>Tapio Visakorpi</cp:lastModifiedBy>
  <cp:revision>3</cp:revision>
  <dcterms:created xsi:type="dcterms:W3CDTF">2016-02-01T09:16:00Z</dcterms:created>
  <dcterms:modified xsi:type="dcterms:W3CDTF">2016-02-17T10:20:00Z</dcterms:modified>
</cp:coreProperties>
</file>